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3E4" w:rsidRPr="007F09D9" w:rsidRDefault="001B43E4" w:rsidP="001B43E4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86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7"/>
        <w:gridCol w:w="995"/>
        <w:gridCol w:w="969"/>
        <w:gridCol w:w="995"/>
        <w:gridCol w:w="1057"/>
        <w:gridCol w:w="798"/>
        <w:gridCol w:w="710"/>
        <w:gridCol w:w="693"/>
      </w:tblGrid>
      <w:tr w:rsidR="00310661" w:rsidRPr="007F09D9" w:rsidTr="00310661">
        <w:trPr>
          <w:trHeight w:val="300"/>
          <w:jc w:val="center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Duodenu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H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MF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C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DR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VI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tcBorders>
              <w:top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dehydroascorbic acid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01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7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.56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aminoisobuty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7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55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citramal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ocopherol-bet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47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9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-hydroxymandel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alicylaldehyd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anthranil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lpha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ketoglutarat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ocopherol gamma-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74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88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tcBorders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benzo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52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3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99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48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310661" w:rsidRPr="007F09D9" w:rsidTr="00310661">
        <w:trPr>
          <w:trHeight w:val="300"/>
          <w:jc w:val="center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Jejunum</w:t>
            </w:r>
          </w:p>
        </w:tc>
        <w:tc>
          <w:tcPr>
            <w:tcW w:w="995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tcBorders>
              <w:top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tid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2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seudo-urid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4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9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hydroxybutano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60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8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6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lanine-ala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87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01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3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lys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654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402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887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3670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propio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06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6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72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permid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6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0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phenyllact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23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8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9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03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'-deoxyguanos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8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0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yros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4580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409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955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87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ycero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291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35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370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706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ucci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606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89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68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6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,4-dihydroxycinnam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84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4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 xml:space="preserve">propane-1,3-diol 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46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0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52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14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1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32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28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D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rythro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sphingos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28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6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85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5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hydroxygluta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85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2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7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indole-3-propio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aur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33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93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85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8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690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40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929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975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glutamat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6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8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dehydroascorb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33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89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29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id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1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2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tcBorders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histid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142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923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201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9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</w:tr>
      <w:tr w:rsidR="00310661" w:rsidRPr="007F09D9" w:rsidTr="00310661">
        <w:trPr>
          <w:trHeight w:val="300"/>
          <w:jc w:val="center"/>
        </w:trPr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Ileum</w:t>
            </w:r>
          </w:p>
        </w:tc>
        <w:tc>
          <w:tcPr>
            <w:tcW w:w="995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tcBorders>
              <w:top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ribos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654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59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87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95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ornith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420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59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86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38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,2-cyclohexanedio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09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5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08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2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oxoprolin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687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45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752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85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icoti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17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5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14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93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utam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400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0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807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726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lastRenderedPageBreak/>
              <w:t>gua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0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2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4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it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5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14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8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spart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8960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05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761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906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inos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3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8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82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48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-hydroxyphenylacet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4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5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tidine-5-monophosphat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aspart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45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1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olyl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glucuronid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putrescin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6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19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0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de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07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2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9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19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aminoisobuty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06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956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82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e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055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440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7039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784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4-hydroxyphenylpropio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5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glutamat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7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5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37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DP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lucur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2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62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428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05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orbito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69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97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473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58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hym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0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76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44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83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cetylglycin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251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55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065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31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lact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3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28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64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77</w:t>
            </w:r>
          </w:p>
        </w:tc>
        <w:tc>
          <w:tcPr>
            <w:tcW w:w="798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710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693" w:type="dxa"/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310661" w:rsidRPr="007F09D9" w:rsidTr="00310661">
        <w:trPr>
          <w:trHeight w:val="285"/>
          <w:jc w:val="center"/>
        </w:trPr>
        <w:tc>
          <w:tcPr>
            <w:tcW w:w="2467" w:type="dxa"/>
            <w:tcBorders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ucose-6-phosphat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31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hideMark/>
          </w:tcPr>
          <w:p w:rsidR="00310661" w:rsidRPr="007F09D9" w:rsidRDefault="00310661" w:rsidP="00EB5F5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</w:tbl>
    <w:p w:rsidR="00310661" w:rsidRDefault="00310661" w:rsidP="0031066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Mean of normalized (</w:t>
      </w:r>
      <w:proofErr w:type="spellStart"/>
      <w:r>
        <w:rPr>
          <w:rFonts w:ascii="Arial" w:hAnsi="Arial" w:cs="Arial"/>
          <w:sz w:val="24"/>
          <w:szCs w:val="24"/>
        </w:rPr>
        <w:t>mTIC</w:t>
      </w:r>
      <w:proofErr w:type="spellEnd"/>
      <w:r>
        <w:rPr>
          <w:rFonts w:ascii="Arial" w:hAnsi="Arial" w:cs="Arial"/>
          <w:sz w:val="24"/>
          <w:szCs w:val="24"/>
        </w:rPr>
        <w:t>) peak intensities (</w:t>
      </w:r>
      <w:proofErr w:type="spellStart"/>
      <w:r>
        <w:rPr>
          <w:rFonts w:ascii="Arial" w:hAnsi="Arial" w:cs="Arial"/>
          <w:sz w:val="24"/>
          <w:szCs w:val="24"/>
        </w:rPr>
        <w:t>mz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>
        <w:rPr>
          <w:rFonts w:ascii="Arial" w:hAnsi="Arial" w:cs="Arial"/>
          <w:sz w:val="24"/>
          <w:szCs w:val="24"/>
        </w:rPr>
        <w:t>rt</w:t>
      </w:r>
      <w:proofErr w:type="spellEnd"/>
      <w:r>
        <w:rPr>
          <w:rFonts w:ascii="Arial" w:hAnsi="Arial" w:cs="Arial"/>
          <w:sz w:val="24"/>
          <w:szCs w:val="24"/>
        </w:rPr>
        <w:t xml:space="preserve">) for human milk (HM) or milk formula (MF) after </w:t>
      </w:r>
      <w:proofErr w:type="spellStart"/>
      <w:r>
        <w:rPr>
          <w:rFonts w:ascii="Arial" w:hAnsi="Arial" w:cs="Arial"/>
          <w:sz w:val="24"/>
          <w:szCs w:val="24"/>
        </w:rPr>
        <w:t>MetaboAnalyst</w:t>
      </w:r>
      <w:proofErr w:type="spellEnd"/>
      <w:r>
        <w:rPr>
          <w:rFonts w:ascii="Arial" w:hAnsi="Arial" w:cs="Arial"/>
          <w:sz w:val="24"/>
          <w:szCs w:val="24"/>
        </w:rPr>
        <w:t xml:space="preserve"> analyses; </w:t>
      </w:r>
      <w:r w:rsidR="009F7E28" w:rsidRPr="007F09D9">
        <w:rPr>
          <w:rFonts w:ascii="Arial" w:hAnsi="Arial" w:cs="Arial"/>
          <w:sz w:val="24"/>
          <w:szCs w:val="24"/>
        </w:rPr>
        <w:t>n = 9 -15 per group</w:t>
      </w:r>
      <w:bookmarkStart w:id="0" w:name="_GoBack"/>
      <w:bookmarkEnd w:id="0"/>
    </w:p>
    <w:p w:rsidR="00310661" w:rsidRDefault="00310661" w:rsidP="0031066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SEM = Standard error of the mean</w:t>
      </w:r>
    </w:p>
    <w:p w:rsidR="00310661" w:rsidRDefault="00310661" w:rsidP="0031066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Fold change of HM mean to MF mean</w:t>
      </w:r>
    </w:p>
    <w:p w:rsidR="00310661" w:rsidRDefault="00310661" w:rsidP="0031066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FDR = </w:t>
      </w:r>
      <w:proofErr w:type="spellStart"/>
      <w:r>
        <w:rPr>
          <w:rFonts w:ascii="Arial" w:hAnsi="Arial" w:cs="Arial"/>
        </w:rPr>
        <w:t>Benjamini</w:t>
      </w:r>
      <w:proofErr w:type="spellEnd"/>
      <w:r>
        <w:rPr>
          <w:rFonts w:ascii="Arial" w:hAnsi="Arial" w:cs="Arial"/>
        </w:rPr>
        <w:t xml:space="preserve">-Hochberg </w:t>
      </w:r>
      <w:r>
        <w:rPr>
          <w:rFonts w:ascii="Arial" w:hAnsi="Arial" w:cs="Arial"/>
          <w:sz w:val="24"/>
          <w:szCs w:val="24"/>
        </w:rPr>
        <w:t xml:space="preserve">adjusted P-Value </w:t>
      </w:r>
    </w:p>
    <w:p w:rsidR="001B43E4" w:rsidRPr="0013060F" w:rsidRDefault="00310661" w:rsidP="0013060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VIP = variable importance in projection in PLS-DA models using all annotated metabolites to compare HM and MF within each region. </w:t>
      </w:r>
    </w:p>
    <w:p w:rsidR="00B650B5" w:rsidRDefault="009F7E28"/>
    <w:sectPr w:rsidR="00B6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3E4"/>
    <w:rsid w:val="0013060F"/>
    <w:rsid w:val="001B43E4"/>
    <w:rsid w:val="00310661"/>
    <w:rsid w:val="004D1FB1"/>
    <w:rsid w:val="00504B59"/>
    <w:rsid w:val="006D2E07"/>
    <w:rsid w:val="009E4807"/>
    <w:rsid w:val="009F7E28"/>
    <w:rsid w:val="00CB4A11"/>
    <w:rsid w:val="00FE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2CA078-497C-4289-AC5D-21CAB5605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3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B43E4"/>
    <w:pPr>
      <w:spacing w:after="0" w:line="240" w:lineRule="auto"/>
    </w:pPr>
  </w:style>
  <w:style w:type="table" w:styleId="TableGrid">
    <w:name w:val="Table Grid"/>
    <w:basedOn w:val="TableNormal"/>
    <w:uiPriority w:val="39"/>
    <w:rsid w:val="001B43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43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3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16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1</Words>
  <Characters>3090</Characters>
  <Application>Microsoft Office Word</Application>
  <DocSecurity>0</DocSecurity>
  <Lines>25</Lines>
  <Paragraphs>7</Paragraphs>
  <ScaleCrop>false</ScaleCrop>
  <Company>UAMS</Company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8</cp:revision>
  <dcterms:created xsi:type="dcterms:W3CDTF">2020-10-20T20:04:00Z</dcterms:created>
  <dcterms:modified xsi:type="dcterms:W3CDTF">2020-10-23T12:58:00Z</dcterms:modified>
</cp:coreProperties>
</file>